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02E1F9" w14:textId="2C53F40A" w:rsidR="00B869AA" w:rsidRPr="00C07B6C" w:rsidRDefault="00A813A7" w:rsidP="00A6275A">
      <w:pPr>
        <w:jc w:val="center"/>
        <w:rPr>
          <w:b/>
          <w:sz w:val="32"/>
        </w:rPr>
      </w:pPr>
      <w:r>
        <w:rPr>
          <w:b/>
          <w:sz w:val="32"/>
        </w:rPr>
        <w:t>Additional</w:t>
      </w:r>
      <w:bookmarkStart w:id="0" w:name="_GoBack"/>
      <w:bookmarkEnd w:id="0"/>
      <w:r w:rsidR="003D2DF4">
        <w:rPr>
          <w:b/>
          <w:sz w:val="32"/>
        </w:rPr>
        <w:t xml:space="preserve"> file 1</w:t>
      </w:r>
    </w:p>
    <w:p w14:paraId="3FA337D6" w14:textId="0A951023" w:rsidR="00875E93" w:rsidRPr="004220C7" w:rsidRDefault="00875E93" w:rsidP="00875E93">
      <w:pPr>
        <w:ind w:left="2410" w:right="2268"/>
        <w:jc w:val="both"/>
        <w:rPr>
          <w:b/>
          <w:sz w:val="28"/>
          <w:szCs w:val="28"/>
        </w:rPr>
      </w:pPr>
      <w:r w:rsidRPr="004220C7"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eastAsia="en-GB"/>
        </w:rPr>
        <w:t>Per capita expenditure on reproductive health activities (</w:t>
      </w:r>
      <w:r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eastAsia="en-GB"/>
        </w:rPr>
        <w:t xml:space="preserve">constant 2012 </w:t>
      </w:r>
      <w:r w:rsidRPr="004220C7"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eastAsia="en-GB"/>
        </w:rPr>
        <w:t>US</w:t>
      </w:r>
      <w:r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eastAsia="en-GB"/>
        </w:rPr>
        <w:t>$</w:t>
      </w:r>
      <w:r w:rsidRPr="004220C7"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eastAsia="en-GB"/>
        </w:rPr>
        <w:t xml:space="preserve"> per woman of reproductive age), Peru: 2004-2012</w:t>
      </w:r>
    </w:p>
    <w:tbl>
      <w:tblPr>
        <w:tblW w:w="10106" w:type="dxa"/>
        <w:jc w:val="center"/>
        <w:tblLook w:val="04A0" w:firstRow="1" w:lastRow="0" w:firstColumn="1" w:lastColumn="0" w:noHBand="0" w:noVBand="1"/>
      </w:tblPr>
      <w:tblGrid>
        <w:gridCol w:w="1637"/>
        <w:gridCol w:w="918"/>
        <w:gridCol w:w="917"/>
        <w:gridCol w:w="917"/>
        <w:gridCol w:w="917"/>
        <w:gridCol w:w="917"/>
        <w:gridCol w:w="917"/>
        <w:gridCol w:w="917"/>
        <w:gridCol w:w="1023"/>
        <w:gridCol w:w="1026"/>
      </w:tblGrid>
      <w:tr w:rsidR="00A6275A" w:rsidRPr="00A6275A" w14:paraId="67F287C0" w14:textId="77777777" w:rsidTr="002D0300">
        <w:trPr>
          <w:trHeight w:val="239"/>
          <w:jc w:val="center"/>
        </w:trPr>
        <w:tc>
          <w:tcPr>
            <w:tcW w:w="16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942FCD" w14:textId="77777777" w:rsidR="00A6275A" w:rsidRPr="00A6275A" w:rsidRDefault="00A6275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partment</w:t>
            </w:r>
          </w:p>
        </w:tc>
        <w:tc>
          <w:tcPr>
            <w:tcW w:w="846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A0AA" w14:textId="77777777" w:rsidR="00A6275A" w:rsidRPr="00A6275A" w:rsidRDefault="00A6275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er capita expenditure on reproductive health</w:t>
            </w:r>
          </w:p>
        </w:tc>
      </w:tr>
      <w:tr w:rsidR="00A6275A" w:rsidRPr="00A6275A" w14:paraId="481405CF" w14:textId="77777777" w:rsidTr="002D0300">
        <w:trPr>
          <w:trHeight w:val="239"/>
          <w:jc w:val="center"/>
        </w:trPr>
        <w:tc>
          <w:tcPr>
            <w:tcW w:w="16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4EC377" w14:textId="77777777" w:rsidR="00A6275A" w:rsidRPr="00A6275A" w:rsidRDefault="00A6275A" w:rsidP="00A627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D8998" w14:textId="77777777" w:rsidR="00A6275A" w:rsidRPr="00A6275A" w:rsidRDefault="00A6275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0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44C22" w14:textId="77777777" w:rsidR="00A6275A" w:rsidRPr="00A6275A" w:rsidRDefault="00A6275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0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98BDF" w14:textId="77777777" w:rsidR="00A6275A" w:rsidRPr="00A6275A" w:rsidRDefault="00A6275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0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7A37C" w14:textId="77777777" w:rsidR="00A6275A" w:rsidRPr="00A6275A" w:rsidRDefault="00A6275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0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78BBD" w14:textId="77777777" w:rsidR="00A6275A" w:rsidRPr="00A6275A" w:rsidRDefault="00A6275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0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89445" w14:textId="77777777" w:rsidR="00A6275A" w:rsidRPr="00A6275A" w:rsidRDefault="00A6275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0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D0744" w14:textId="77777777" w:rsidR="00A6275A" w:rsidRPr="00A6275A" w:rsidRDefault="00A6275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C7A45" w14:textId="77777777" w:rsidR="00A6275A" w:rsidRPr="00A6275A" w:rsidRDefault="00A6275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B763E" w14:textId="77777777" w:rsidR="00A6275A" w:rsidRPr="00A6275A" w:rsidRDefault="00A6275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2</w:t>
            </w:r>
          </w:p>
        </w:tc>
      </w:tr>
      <w:tr w:rsidR="00B869AA" w:rsidRPr="00A6275A" w14:paraId="11323AFB" w14:textId="77777777" w:rsidTr="002D0300">
        <w:trPr>
          <w:trHeight w:val="239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B582" w14:textId="77777777" w:rsidR="00B869AA" w:rsidRPr="00A6275A" w:rsidRDefault="00B869AA" w:rsidP="00A627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mazona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17DE" w14:textId="274CC6BD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58BE" w14:textId="53D6EE70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5A98" w14:textId="6EACC19C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76CD" w14:textId="496772EB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5A6E" w14:textId="2FBDFDE8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2480" w14:textId="1033BD06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03C4" w14:textId="616AFEE9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31B2" w14:textId="0FEDBF27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2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678C" w14:textId="3A6B7F07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.02</w:t>
            </w:r>
          </w:p>
        </w:tc>
      </w:tr>
      <w:tr w:rsidR="00B869AA" w:rsidRPr="00A6275A" w14:paraId="270E9A83" w14:textId="77777777" w:rsidTr="002D0300">
        <w:trPr>
          <w:trHeight w:val="239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6FD9" w14:textId="77777777" w:rsidR="00B869AA" w:rsidRPr="00A6275A" w:rsidRDefault="00B869AA" w:rsidP="00A627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ncash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A84E" w14:textId="7A8A10E0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9553" w14:textId="779F49F6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5496" w14:textId="5B3A9871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EA9E" w14:textId="2F1777E7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7E00" w14:textId="19FDE94F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8E3B" w14:textId="4EFF7ECF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3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4B2B" w14:textId="25340841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9360" w14:textId="6417DB77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9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B327" w14:textId="20841192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.81</w:t>
            </w:r>
          </w:p>
        </w:tc>
      </w:tr>
      <w:tr w:rsidR="00B869AA" w:rsidRPr="00A6275A" w14:paraId="5F008B5B" w14:textId="77777777" w:rsidTr="002D0300">
        <w:trPr>
          <w:trHeight w:val="239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6808" w14:textId="77777777" w:rsidR="00B869AA" w:rsidRPr="00A6275A" w:rsidRDefault="00B869AA" w:rsidP="00A627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purima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EFF2" w14:textId="4F8AD1C4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E643" w14:textId="1E3D1920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7FE4" w14:textId="0CF7F57D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4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28DD" w14:textId="27EE9B1D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3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9ABA" w14:textId="251736DA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8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8F64" w14:textId="44EEEA29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.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9D2F" w14:textId="5D6283B7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.3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FFB5" w14:textId="3E39B86F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98D8" w14:textId="1557C110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4.70</w:t>
            </w:r>
          </w:p>
        </w:tc>
      </w:tr>
      <w:tr w:rsidR="00B869AA" w:rsidRPr="00A6275A" w14:paraId="413BE74E" w14:textId="77777777" w:rsidTr="002D0300">
        <w:trPr>
          <w:trHeight w:val="239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09AF" w14:textId="77777777" w:rsidR="00B869AA" w:rsidRPr="00A6275A" w:rsidRDefault="00B869AA" w:rsidP="00A627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requip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606F" w14:textId="383A6038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3E57" w14:textId="761F74FA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7C67" w14:textId="7E295DED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4B5E" w14:textId="280390DC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27B9" w14:textId="41FFBDE3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9E20" w14:textId="10F20955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1B21" w14:textId="729A33B7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6AE0" w14:textId="571343B4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6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DB75" w14:textId="78476AA4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0.64</w:t>
            </w:r>
          </w:p>
        </w:tc>
      </w:tr>
      <w:tr w:rsidR="00B869AA" w:rsidRPr="00A6275A" w14:paraId="642EAC8E" w14:textId="77777777" w:rsidTr="002D0300">
        <w:trPr>
          <w:trHeight w:val="239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5FF9" w14:textId="77777777" w:rsidR="00B869AA" w:rsidRPr="00A6275A" w:rsidRDefault="00B869AA" w:rsidP="00A627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yacuch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959E" w14:textId="4B1CC9A6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B726" w14:textId="4008FB25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0419" w14:textId="55E764F2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5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FE03" w14:textId="28C576D0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8524" w14:textId="57E01983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.4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9DEE" w14:textId="618EB261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.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83DC" w14:textId="48DA3F64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.5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64F0" w14:textId="68CA2FB3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.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391C" w14:textId="7B0F9C9B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.50</w:t>
            </w:r>
          </w:p>
        </w:tc>
      </w:tr>
      <w:tr w:rsidR="00B869AA" w:rsidRPr="00A6275A" w14:paraId="1DA3E0FC" w14:textId="77777777" w:rsidTr="002D0300">
        <w:trPr>
          <w:trHeight w:val="239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A511" w14:textId="77777777" w:rsidR="00B869AA" w:rsidRPr="00A6275A" w:rsidRDefault="00B869AA" w:rsidP="00A627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ajamarc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6313" w14:textId="6221F806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D14F" w14:textId="24D10CA7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6B7D" w14:textId="439238EA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5F32" w14:textId="6265FCC5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D143" w14:textId="59880F1A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D7D8" w14:textId="5C84EB28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.9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77DF" w14:textId="589CC0A6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9056" w14:textId="1DA035D7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.3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036A" w14:textId="3D8E3BC8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.13</w:t>
            </w:r>
          </w:p>
        </w:tc>
      </w:tr>
      <w:tr w:rsidR="00B869AA" w:rsidRPr="00A6275A" w14:paraId="2309B9F5" w14:textId="77777777" w:rsidTr="002D0300">
        <w:trPr>
          <w:trHeight w:val="239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F778" w14:textId="77777777" w:rsidR="00B869AA" w:rsidRPr="00A6275A" w:rsidRDefault="00B869AA" w:rsidP="00A627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usc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7ADA" w14:textId="2CAB9E20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E93F" w14:textId="355F7D71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C683" w14:textId="084C6806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8B5F" w14:textId="7A866532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980C" w14:textId="450BE73D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EAB7" w14:textId="0DB8A127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269A" w14:textId="6391480B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BDA8" w14:textId="430ACEC9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6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BC76" w14:textId="2AF4D68B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.89</w:t>
            </w:r>
          </w:p>
        </w:tc>
      </w:tr>
      <w:tr w:rsidR="00B869AA" w:rsidRPr="00A6275A" w14:paraId="645FB252" w14:textId="77777777" w:rsidTr="002D0300">
        <w:trPr>
          <w:trHeight w:val="239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C399" w14:textId="77777777" w:rsidR="00B869AA" w:rsidRPr="00A6275A" w:rsidRDefault="00B869AA" w:rsidP="00A627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uancavelic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9086" w14:textId="19561418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2EDB" w14:textId="39D25221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8104" w14:textId="6D275211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6127" w14:textId="2762DF74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E1D1" w14:textId="3B90733F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0829" w14:textId="78E4EED9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.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E2B0" w14:textId="3EF82C5D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52F4" w14:textId="69602711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2C63" w14:textId="0F6E65F3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.56</w:t>
            </w:r>
          </w:p>
        </w:tc>
      </w:tr>
      <w:tr w:rsidR="00B869AA" w:rsidRPr="00A6275A" w14:paraId="602791FA" w14:textId="77777777" w:rsidTr="002D0300">
        <w:trPr>
          <w:trHeight w:val="239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E442" w14:textId="77777777" w:rsidR="00B869AA" w:rsidRPr="00A6275A" w:rsidRDefault="00B869AA" w:rsidP="00A627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uanuco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841A" w14:textId="4153BF5A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C843" w14:textId="7C518D67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A50F" w14:textId="31D164F9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E786" w14:textId="3F3ED5FB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C690" w14:textId="6E3EEB65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8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6CB5" w14:textId="78986886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4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5942" w14:textId="2CB08F6F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1C68" w14:textId="7592995E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9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9D0C" w14:textId="2A4A589F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.01</w:t>
            </w:r>
          </w:p>
        </w:tc>
      </w:tr>
      <w:tr w:rsidR="00B869AA" w:rsidRPr="00A6275A" w14:paraId="04906D59" w14:textId="77777777" w:rsidTr="002D0300">
        <w:trPr>
          <w:trHeight w:val="239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FBA2" w14:textId="77777777" w:rsidR="00B869AA" w:rsidRPr="00A6275A" w:rsidRDefault="00B869AA" w:rsidP="00A627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c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718F" w14:textId="24A7A2B8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5084" w14:textId="5EE5FDF7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C26D" w14:textId="763F2BA1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ADC8" w14:textId="06BC3D82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B7DB" w14:textId="009E7BCB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4378" w14:textId="22D0AFCC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369F" w14:textId="5EF1DAFB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5E68" w14:textId="3BF6E4ED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3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A427" w14:textId="216A0E1A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.72</w:t>
            </w:r>
          </w:p>
        </w:tc>
      </w:tr>
      <w:tr w:rsidR="00B869AA" w:rsidRPr="00A6275A" w14:paraId="0F0D6343" w14:textId="77777777" w:rsidTr="002D0300">
        <w:trPr>
          <w:trHeight w:val="239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A881" w14:textId="77777777" w:rsidR="00B869AA" w:rsidRPr="00A6275A" w:rsidRDefault="00B869AA" w:rsidP="00A627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Juni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270A" w14:textId="64818174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A418" w14:textId="37931E94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F10D" w14:textId="4C36DD7B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72BD" w14:textId="54062363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8F9B" w14:textId="2FA8A9D1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0A13" w14:textId="0EA44E12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4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2970" w14:textId="37103ABF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5973" w14:textId="1DA64201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7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52C1" w14:textId="1C7CA354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.50</w:t>
            </w:r>
          </w:p>
        </w:tc>
      </w:tr>
      <w:tr w:rsidR="00B869AA" w:rsidRPr="00A6275A" w14:paraId="7988612F" w14:textId="77777777" w:rsidTr="002D0300">
        <w:trPr>
          <w:trHeight w:val="239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B275" w14:textId="77777777" w:rsidR="00B869AA" w:rsidRPr="00A6275A" w:rsidRDefault="00B869AA" w:rsidP="00A627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a Libertad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FBAB" w14:textId="381CEBE3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CA6A" w14:textId="2DC52552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2D42" w14:textId="4155270C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1444" w14:textId="5C5B7E19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65FE" w14:textId="7A91BF29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6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B3B0" w14:textId="1D26592A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9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4ECA" w14:textId="5CB98349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6BEF" w14:textId="7E80D0E8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5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6D6B" w14:textId="2C0BEFD6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.90</w:t>
            </w:r>
          </w:p>
        </w:tc>
      </w:tr>
      <w:tr w:rsidR="00B869AA" w:rsidRPr="00A6275A" w14:paraId="4E8B1E19" w14:textId="77777777" w:rsidTr="002D0300">
        <w:trPr>
          <w:trHeight w:val="239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3493" w14:textId="77777777" w:rsidR="00B869AA" w:rsidRPr="00A6275A" w:rsidRDefault="00B869AA" w:rsidP="00A627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ambayequ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9F7A" w14:textId="5A1CD7D4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EE60" w14:textId="0E1739A8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C585" w14:textId="546D82A5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67B1" w14:textId="3049F8C8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CC31" w14:textId="60FD9337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33F1" w14:textId="1F5A5362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6A9D" w14:textId="4056E262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B624" w14:textId="52E4A7F2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.6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6A42" w14:textId="4374ED8B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.95</w:t>
            </w:r>
          </w:p>
        </w:tc>
      </w:tr>
      <w:tr w:rsidR="00B869AA" w:rsidRPr="00A6275A" w14:paraId="63330EC9" w14:textId="77777777" w:rsidTr="002D0300">
        <w:trPr>
          <w:trHeight w:val="239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80CB" w14:textId="77777777" w:rsidR="00B869AA" w:rsidRPr="00A6275A" w:rsidRDefault="00B869AA" w:rsidP="00A627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im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D22D" w14:textId="156F2335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C770" w14:textId="00E8DD4C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EB48" w14:textId="0CAEACDB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E999" w14:textId="7C522B8A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4E26" w14:textId="5366973A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F128" w14:textId="080D5BBB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4DD7" w14:textId="1A36DCBB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27CB" w14:textId="3EB6F4FD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6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65CC" w14:textId="60534E0F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.80</w:t>
            </w:r>
          </w:p>
        </w:tc>
      </w:tr>
      <w:tr w:rsidR="00B869AA" w:rsidRPr="00A6275A" w14:paraId="52997261" w14:textId="77777777" w:rsidTr="002D0300">
        <w:trPr>
          <w:trHeight w:val="239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2064" w14:textId="77777777" w:rsidR="00B869AA" w:rsidRPr="00A6275A" w:rsidRDefault="00B869AA" w:rsidP="00A627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ret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8154" w14:textId="050E101B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6E07" w14:textId="35CC3BEB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B559" w14:textId="2587C57C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D0A7" w14:textId="4B8EA074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6EC9" w14:textId="6F005564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DFE0" w14:textId="6A111AAC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5975" w14:textId="0483292B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C97B" w14:textId="40E86590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.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1D6C" w14:textId="771EEAC4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.72</w:t>
            </w:r>
          </w:p>
        </w:tc>
      </w:tr>
      <w:tr w:rsidR="00B869AA" w:rsidRPr="00A6275A" w14:paraId="35E44ECD" w14:textId="77777777" w:rsidTr="002D0300">
        <w:trPr>
          <w:trHeight w:val="239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CB47" w14:textId="77777777" w:rsidR="00B869AA" w:rsidRPr="00A6275A" w:rsidRDefault="00B869AA" w:rsidP="00A627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dre de Dio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4D0B" w14:textId="352F52AF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6833" w14:textId="2111E860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581F" w14:textId="4588BAF2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972C" w14:textId="17AA7D64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3AD8" w14:textId="45A170C9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.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2B5E" w14:textId="4541B1A6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.7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5FC9" w14:textId="02337624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.7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6310" w14:textId="631DD382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1.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0367" w14:textId="09552E8B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2.29</w:t>
            </w:r>
          </w:p>
        </w:tc>
      </w:tr>
      <w:tr w:rsidR="00B869AA" w:rsidRPr="00A6275A" w14:paraId="6FA8ADA6" w14:textId="77777777" w:rsidTr="002D0300">
        <w:trPr>
          <w:trHeight w:val="239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D3C9" w14:textId="77777777" w:rsidR="00B869AA" w:rsidRPr="00A6275A" w:rsidRDefault="00B869AA" w:rsidP="00A627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quegu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7A2B" w14:textId="78E54F44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ADA5" w14:textId="08CCF30E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6DAE" w14:textId="25AF3D69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84C7" w14:textId="2A3353AA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9499" w14:textId="17E1A034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5DF1" w14:textId="2F6D6EFC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AE68" w14:textId="18ABF19D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BADD" w14:textId="79763FDE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5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81CE" w14:textId="02F618D0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.91</w:t>
            </w:r>
          </w:p>
        </w:tc>
      </w:tr>
      <w:tr w:rsidR="00B869AA" w:rsidRPr="00A6275A" w14:paraId="67D724B8" w14:textId="77777777" w:rsidTr="002D0300">
        <w:trPr>
          <w:trHeight w:val="239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B623" w14:textId="77777777" w:rsidR="00B869AA" w:rsidRPr="00A6275A" w:rsidRDefault="00B869AA" w:rsidP="00A627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asc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27DE" w14:textId="6862484C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509B" w14:textId="49C82D61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25CD" w14:textId="4DFF699C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D4A2" w14:textId="7FEAD41E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164F" w14:textId="010826C5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84CD" w14:textId="68E7DE58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9DD7" w14:textId="0181279D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7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1433" w14:textId="7865EC47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.5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D339" w14:textId="4FEFEECD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.43</w:t>
            </w:r>
          </w:p>
        </w:tc>
      </w:tr>
      <w:tr w:rsidR="00B869AA" w:rsidRPr="00A6275A" w14:paraId="37EEACD6" w14:textId="77777777" w:rsidTr="002D0300">
        <w:trPr>
          <w:trHeight w:val="239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A014" w14:textId="77777777" w:rsidR="00B869AA" w:rsidRPr="00A6275A" w:rsidRDefault="00B869AA" w:rsidP="00A627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iur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F50F" w14:textId="690FBDF9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1977" w14:textId="133759D0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BBF9" w14:textId="55F4C44E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462D" w14:textId="07F0B847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1CF8" w14:textId="26F2291E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09CB" w14:textId="742A2D25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9752" w14:textId="197C067D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1840" w14:textId="2F0407E3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9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4C02" w14:textId="07B33D33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89</w:t>
            </w:r>
          </w:p>
        </w:tc>
      </w:tr>
      <w:tr w:rsidR="00B869AA" w:rsidRPr="00A6275A" w14:paraId="3D18074D" w14:textId="77777777" w:rsidTr="002D0300">
        <w:trPr>
          <w:trHeight w:val="239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6BDA" w14:textId="77777777" w:rsidR="00B869AA" w:rsidRPr="00A6275A" w:rsidRDefault="00B869AA" w:rsidP="00A627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un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696F" w14:textId="5941F52A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75A1" w14:textId="5ABA4F6B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3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8512" w14:textId="7A9BD874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3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C661" w14:textId="7347AAEB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2B9D" w14:textId="64D0F725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7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FE9A" w14:textId="67952942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7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283F" w14:textId="628A9C49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4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CB9C" w14:textId="16FCE815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9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E787" w14:textId="277B081E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.80</w:t>
            </w:r>
          </w:p>
        </w:tc>
      </w:tr>
      <w:tr w:rsidR="00B869AA" w:rsidRPr="00A6275A" w14:paraId="361BBE3D" w14:textId="77777777" w:rsidTr="002D0300">
        <w:trPr>
          <w:trHeight w:val="239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E5F8" w14:textId="77777777" w:rsidR="00B869AA" w:rsidRPr="00A6275A" w:rsidRDefault="00B869AA" w:rsidP="00A627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n Marti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427E" w14:textId="4E8075EB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CF17" w14:textId="65BD8BB7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6DCF" w14:textId="7A3C24B3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5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90D7" w14:textId="1B0AF272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6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5E80" w14:textId="40B8D211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.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1888" w14:textId="2B075A18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.4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16E9" w14:textId="383D4D4D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CC14" w14:textId="6E1EEFF5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.5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D02A" w14:textId="78984131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2.02</w:t>
            </w:r>
          </w:p>
        </w:tc>
      </w:tr>
      <w:tr w:rsidR="00B869AA" w:rsidRPr="00A6275A" w14:paraId="5DB9A542" w14:textId="77777777" w:rsidTr="002D0300">
        <w:trPr>
          <w:trHeight w:val="239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01F9" w14:textId="77777777" w:rsidR="00B869AA" w:rsidRPr="00A6275A" w:rsidRDefault="00B869AA" w:rsidP="00A627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acn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A929" w14:textId="0AAA7454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85D4" w14:textId="75B4B1D5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DA47" w14:textId="05E55DAD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9B7A" w14:textId="0CF10EB7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6E4F" w14:textId="031505DB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C87B" w14:textId="68DD798D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F337" w14:textId="2582B234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91B2" w14:textId="3F7B7F74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384C" w14:textId="3695A146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63</w:t>
            </w:r>
          </w:p>
        </w:tc>
      </w:tr>
      <w:tr w:rsidR="00B869AA" w:rsidRPr="00A6275A" w14:paraId="3D324F22" w14:textId="77777777" w:rsidTr="002D0300">
        <w:trPr>
          <w:trHeight w:val="239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B32A" w14:textId="77777777" w:rsidR="00B869AA" w:rsidRPr="00A6275A" w:rsidRDefault="00B869AA" w:rsidP="00A627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umbe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121A" w14:textId="57D4DAC7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19A1" w14:textId="117EC0C4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1971" w14:textId="4A2C1A31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E9E0" w14:textId="216E6972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30E2" w14:textId="7A95991E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2745" w14:textId="61AA3B73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3B63" w14:textId="4F9DB998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1D14" w14:textId="3B51FAA2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7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797B" w14:textId="16BE1FB8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.73</w:t>
            </w:r>
          </w:p>
        </w:tc>
      </w:tr>
      <w:tr w:rsidR="00B869AA" w:rsidRPr="00A6275A" w14:paraId="5ABE7B90" w14:textId="77777777" w:rsidTr="002D0300">
        <w:trPr>
          <w:trHeight w:val="239"/>
          <w:jc w:val="center"/>
        </w:trPr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290F6" w14:textId="77777777" w:rsidR="00B869AA" w:rsidRPr="00A6275A" w:rsidRDefault="00B869AA" w:rsidP="00A627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cayali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FFD64" w14:textId="5047326C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8BEDE" w14:textId="284C8263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F26CF" w14:textId="2DFB589D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0BD13" w14:textId="2D7737C2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24EA1" w14:textId="709F6AF5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F5055" w14:textId="11CBB73A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97830" w14:textId="09D20CBF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4A2D3" w14:textId="58AB3FE1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.1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778B4" w14:textId="71320772" w:rsidR="00B869AA" w:rsidRPr="00A6275A" w:rsidRDefault="00B869AA" w:rsidP="00A62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.84</w:t>
            </w:r>
          </w:p>
        </w:tc>
      </w:tr>
    </w:tbl>
    <w:p w14:paraId="1C101A71" w14:textId="77777777" w:rsidR="00052E08" w:rsidRDefault="00052E08" w:rsidP="00C07B6C">
      <w:pPr>
        <w:ind w:right="2664"/>
        <w:jc w:val="both"/>
        <w:rPr>
          <w:b/>
          <w:sz w:val="28"/>
          <w:szCs w:val="28"/>
        </w:rPr>
      </w:pPr>
    </w:p>
    <w:p w14:paraId="30D3125B" w14:textId="77777777" w:rsidR="00052E08" w:rsidRDefault="00052E08" w:rsidP="00C07B6C">
      <w:pPr>
        <w:ind w:right="2664"/>
        <w:jc w:val="both"/>
        <w:rPr>
          <w:b/>
          <w:sz w:val="28"/>
          <w:szCs w:val="28"/>
        </w:rPr>
      </w:pPr>
    </w:p>
    <w:p w14:paraId="2C73F477" w14:textId="77777777" w:rsidR="00052E08" w:rsidRDefault="00052E08" w:rsidP="00C07B6C">
      <w:pPr>
        <w:ind w:right="2664"/>
        <w:jc w:val="both"/>
        <w:rPr>
          <w:b/>
          <w:sz w:val="28"/>
          <w:szCs w:val="28"/>
        </w:rPr>
      </w:pPr>
    </w:p>
    <w:sectPr w:rsidR="00052E08" w:rsidSect="00D46A60">
      <w:pgSz w:w="16838" w:h="11906" w:orient="landscape"/>
      <w:pgMar w:top="709" w:right="962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75A"/>
    <w:rsid w:val="00001FA2"/>
    <w:rsid w:val="00052E08"/>
    <w:rsid w:val="001472F4"/>
    <w:rsid w:val="00197889"/>
    <w:rsid w:val="002513A1"/>
    <w:rsid w:val="00257A59"/>
    <w:rsid w:val="00291AB2"/>
    <w:rsid w:val="00296EFA"/>
    <w:rsid w:val="002D0300"/>
    <w:rsid w:val="002D3A8A"/>
    <w:rsid w:val="00330506"/>
    <w:rsid w:val="00337581"/>
    <w:rsid w:val="0035480B"/>
    <w:rsid w:val="0035630A"/>
    <w:rsid w:val="003854F5"/>
    <w:rsid w:val="003A0F41"/>
    <w:rsid w:val="003D23C2"/>
    <w:rsid w:val="003D2DF4"/>
    <w:rsid w:val="004220C7"/>
    <w:rsid w:val="004B17D8"/>
    <w:rsid w:val="00511B79"/>
    <w:rsid w:val="005470B6"/>
    <w:rsid w:val="005538E5"/>
    <w:rsid w:val="005742DA"/>
    <w:rsid w:val="00593B94"/>
    <w:rsid w:val="00725A8F"/>
    <w:rsid w:val="0074121E"/>
    <w:rsid w:val="00875E93"/>
    <w:rsid w:val="008C021C"/>
    <w:rsid w:val="008D15D9"/>
    <w:rsid w:val="00922F37"/>
    <w:rsid w:val="009D5478"/>
    <w:rsid w:val="00A47F35"/>
    <w:rsid w:val="00A6275A"/>
    <w:rsid w:val="00A813A7"/>
    <w:rsid w:val="00B869AA"/>
    <w:rsid w:val="00B87B5C"/>
    <w:rsid w:val="00BC00EB"/>
    <w:rsid w:val="00C07B6C"/>
    <w:rsid w:val="00CA55AA"/>
    <w:rsid w:val="00D46A60"/>
    <w:rsid w:val="00DA6B4F"/>
    <w:rsid w:val="00E339F7"/>
    <w:rsid w:val="00E34456"/>
    <w:rsid w:val="00E43E7D"/>
    <w:rsid w:val="00E614C3"/>
    <w:rsid w:val="00F71B1E"/>
    <w:rsid w:val="00FD2DE9"/>
    <w:rsid w:val="00FD3718"/>
    <w:rsid w:val="00FE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5FEA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220C7"/>
    <w:pPr>
      <w:ind w:left="720"/>
      <w:contextualSpacing/>
    </w:pPr>
  </w:style>
  <w:style w:type="character" w:customStyle="1" w:styleId="il">
    <w:name w:val="il"/>
    <w:basedOn w:val="Fuentedeprrafopredeter"/>
    <w:rsid w:val="004220C7"/>
  </w:style>
  <w:style w:type="character" w:customStyle="1" w:styleId="apple-converted-space">
    <w:name w:val="apple-converted-space"/>
    <w:basedOn w:val="Fuentedeprrafopredeter"/>
    <w:rsid w:val="004220C7"/>
  </w:style>
  <w:style w:type="paragraph" w:styleId="Textodeglobo">
    <w:name w:val="Balloon Text"/>
    <w:basedOn w:val="Normal"/>
    <w:link w:val="TextodegloboCar"/>
    <w:uiPriority w:val="99"/>
    <w:semiHidden/>
    <w:unhideWhenUsed/>
    <w:rsid w:val="004220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20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216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17</Characters>
  <Application>Microsoft Macintosh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Huayanay</dc:creator>
  <cp:lastModifiedBy>Usuario de Microsoft Office</cp:lastModifiedBy>
  <cp:revision>2</cp:revision>
  <dcterms:created xsi:type="dcterms:W3CDTF">2018-02-18T00:15:00Z</dcterms:created>
  <dcterms:modified xsi:type="dcterms:W3CDTF">2018-02-18T00:15:00Z</dcterms:modified>
</cp:coreProperties>
</file>